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DC225D" w14:textId="77777777" w:rsidR="007D4863" w:rsidRPr="00CC1C9C" w:rsidRDefault="007D4863" w:rsidP="007D4863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-142" w:right="-994" w:hanging="425"/>
        <w:jc w:val="center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CC1C9C">
        <w:rPr>
          <w:rFonts w:ascii="Times New Roman" w:eastAsia="Times New Roman" w:hAnsi="Times New Roman" w:cs="Times New Roman"/>
          <w:b/>
          <w:color w:val="000000"/>
          <w:sz w:val="18"/>
          <w:szCs w:val="18"/>
        </w:rPr>
        <w:t xml:space="preserve">Supplementary Table S3. </w:t>
      </w:r>
      <w:r w:rsidRPr="00586C75"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</w:rPr>
        <w:t>Progression structure and neuromotor and safety emphasis of the classical Mat Pilates exercises</w:t>
      </w:r>
    </w:p>
    <w:tbl>
      <w:tblPr>
        <w:tblW w:w="10065" w:type="dxa"/>
        <w:tblInd w:w="-567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985"/>
        <w:gridCol w:w="4394"/>
        <w:gridCol w:w="3119"/>
        <w:gridCol w:w="567"/>
      </w:tblGrid>
      <w:tr w:rsidR="007D4863" w:rsidRPr="00CC1C9C" w14:paraId="059FF3D5" w14:textId="77777777" w:rsidTr="00EE14A2">
        <w:tc>
          <w:tcPr>
            <w:tcW w:w="1985" w:type="dxa"/>
            <w:tcBorders>
              <w:top w:val="single" w:sz="4" w:space="0" w:color="000000"/>
              <w:bottom w:val="single" w:sz="4" w:space="0" w:color="auto"/>
            </w:tcBorders>
          </w:tcPr>
          <w:p w14:paraId="611F2486" w14:textId="77777777" w:rsidR="007D4863" w:rsidRPr="00CC1C9C" w:rsidRDefault="007D4863" w:rsidP="00EE14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right="7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C1C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Exercise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auto"/>
            </w:tcBorders>
          </w:tcPr>
          <w:p w14:paraId="02C90140" w14:textId="77777777" w:rsidR="007D4863" w:rsidRPr="00CC1C9C" w:rsidRDefault="007D4863" w:rsidP="00EE14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7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C1C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Qualitative progression</w:t>
            </w:r>
          </w:p>
          <w:p w14:paraId="74419C2F" w14:textId="77777777" w:rsidR="007D4863" w:rsidRPr="00CC1C9C" w:rsidRDefault="007D4863" w:rsidP="00EE14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7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C1C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(levels 1–3)</w:t>
            </w:r>
          </w:p>
        </w:tc>
        <w:tc>
          <w:tcPr>
            <w:tcW w:w="3686" w:type="dxa"/>
            <w:gridSpan w:val="2"/>
            <w:tcBorders>
              <w:top w:val="single" w:sz="4" w:space="0" w:color="000000"/>
              <w:bottom w:val="single" w:sz="4" w:space="0" w:color="auto"/>
            </w:tcBorders>
          </w:tcPr>
          <w:p w14:paraId="1411B02A" w14:textId="77777777" w:rsidR="007D4863" w:rsidRPr="00CC1C9C" w:rsidRDefault="007D4863" w:rsidP="00EE14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right="7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C1C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Neuromotor and safety emphasis</w:t>
            </w:r>
          </w:p>
        </w:tc>
      </w:tr>
      <w:tr w:rsidR="007D4863" w:rsidRPr="00CC1C9C" w14:paraId="3399231C" w14:textId="77777777" w:rsidTr="00EE14A2"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59EB2C" w14:textId="77777777" w:rsidR="007D4863" w:rsidRPr="00CC1C9C" w:rsidRDefault="007D4863" w:rsidP="00EE14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7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1C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e Hundred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9FEB0C" w14:textId="77777777" w:rsidR="007D4863" w:rsidRPr="00CC1C9C" w:rsidRDefault="007D4863" w:rsidP="00EE14A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9C">
              <w:rPr>
                <w:rFonts w:ascii="Times New Roman" w:hAnsi="Times New Roman" w:cs="Times New Roman"/>
                <w:sz w:val="16"/>
                <w:szCs w:val="16"/>
              </w:rPr>
              <w:t xml:space="preserve">Level-1 Feet on floor; Level-2 Tabletop; </w:t>
            </w:r>
          </w:p>
          <w:p w14:paraId="5A09130F" w14:textId="77777777" w:rsidR="007D4863" w:rsidRPr="00CC1C9C" w:rsidRDefault="007D4863" w:rsidP="00EE14A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9C">
              <w:rPr>
                <w:rFonts w:ascii="Times New Roman" w:hAnsi="Times New Roman" w:cs="Times New Roman"/>
                <w:sz w:val="16"/>
                <w:szCs w:val="16"/>
              </w:rPr>
              <w:t>Level-3 Legs extended</w:t>
            </w:r>
          </w:p>
          <w:p w14:paraId="292D0F47" w14:textId="77777777" w:rsidR="007D4863" w:rsidRPr="00CC1C9C" w:rsidRDefault="007D4863" w:rsidP="00EE14A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AFCEB1" w14:textId="77777777" w:rsidR="007D4863" w:rsidRPr="00CC1C9C" w:rsidRDefault="007D4863" w:rsidP="00EE14A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9C">
              <w:rPr>
                <w:rFonts w:ascii="Times New Roman" w:hAnsi="Times New Roman" w:cs="Times New Roman"/>
                <w:sz w:val="16"/>
                <w:szCs w:val="16"/>
              </w:rPr>
              <w:t>Maintain cervical alignment and breath-core coupling to prevent strain.</w:t>
            </w:r>
          </w:p>
        </w:tc>
      </w:tr>
      <w:tr w:rsidR="007D4863" w:rsidRPr="00CC1C9C" w14:paraId="081C4E5E" w14:textId="77777777" w:rsidTr="00EE14A2">
        <w:trPr>
          <w:trHeight w:val="673"/>
        </w:trPr>
        <w:tc>
          <w:tcPr>
            <w:tcW w:w="1985" w:type="dxa"/>
            <w:tcBorders>
              <w:top w:val="nil"/>
              <w:bottom w:val="nil"/>
            </w:tcBorders>
          </w:tcPr>
          <w:p w14:paraId="14E4B59A" w14:textId="77777777" w:rsidR="007D4863" w:rsidRPr="00CC1C9C" w:rsidRDefault="007D4863" w:rsidP="00EE14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right="7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1C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e Roll Up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251792EA" w14:textId="77777777" w:rsidR="007D4863" w:rsidRPr="00CC1C9C" w:rsidRDefault="007D4863" w:rsidP="00EE14A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9C">
              <w:rPr>
                <w:rFonts w:ascii="Times New Roman" w:hAnsi="Times New Roman" w:cs="Times New Roman"/>
                <w:sz w:val="16"/>
                <w:szCs w:val="16"/>
              </w:rPr>
              <w:t>Level-1 Hands on thighs assist; Level-2 Arms extended; Level-3 Smooth segmental roll</w:t>
            </w:r>
          </w:p>
        </w:tc>
        <w:tc>
          <w:tcPr>
            <w:tcW w:w="3686" w:type="dxa"/>
            <w:gridSpan w:val="2"/>
            <w:tcBorders>
              <w:top w:val="nil"/>
              <w:bottom w:val="nil"/>
            </w:tcBorders>
          </w:tcPr>
          <w:p w14:paraId="146BD6CE" w14:textId="77777777" w:rsidR="007D4863" w:rsidRPr="00CC1C9C" w:rsidRDefault="007D4863" w:rsidP="00EE14A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9C">
              <w:rPr>
                <w:rFonts w:ascii="Times New Roman" w:hAnsi="Times New Roman" w:cs="Times New Roman"/>
                <w:sz w:val="16"/>
                <w:szCs w:val="16"/>
              </w:rPr>
              <w:t>Control segmental flexion to maintain cervical neutrality and trunk alignment.</w:t>
            </w:r>
          </w:p>
        </w:tc>
      </w:tr>
      <w:tr w:rsidR="007D4863" w:rsidRPr="00CC1C9C" w14:paraId="296C306B" w14:textId="77777777" w:rsidTr="00EE14A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0F72219" w14:textId="77777777" w:rsidR="007D4863" w:rsidRPr="00CC1C9C" w:rsidRDefault="007D4863" w:rsidP="00EE14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right="7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1C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ne Leg Circl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63E3EA87" w14:textId="77777777" w:rsidR="007D4863" w:rsidRPr="00CC1C9C" w:rsidRDefault="007D4863" w:rsidP="00EE14A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9C">
              <w:rPr>
                <w:rFonts w:ascii="Times New Roman" w:hAnsi="Times New Roman" w:cs="Times New Roman"/>
                <w:sz w:val="16"/>
                <w:szCs w:val="16"/>
              </w:rPr>
              <w:t>Level-1 Small circles; Level-2 Increased range; Level-3 Stable pelvis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A927E4" w14:textId="77777777" w:rsidR="007D4863" w:rsidRPr="00CC1C9C" w:rsidRDefault="007D4863" w:rsidP="00EE14A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9C">
              <w:rPr>
                <w:rFonts w:ascii="Times New Roman" w:hAnsi="Times New Roman" w:cs="Times New Roman"/>
                <w:sz w:val="16"/>
                <w:szCs w:val="16"/>
              </w:rPr>
              <w:t>Maintain pelvic stability and control hip circumduction.</w:t>
            </w:r>
          </w:p>
        </w:tc>
      </w:tr>
      <w:tr w:rsidR="007D4863" w:rsidRPr="00CC1C9C" w14:paraId="4EC4071E" w14:textId="77777777" w:rsidTr="00EE14A2">
        <w:tc>
          <w:tcPr>
            <w:tcW w:w="1985" w:type="dxa"/>
            <w:tcBorders>
              <w:top w:val="nil"/>
              <w:bottom w:val="nil"/>
            </w:tcBorders>
          </w:tcPr>
          <w:p w14:paraId="368A4380" w14:textId="77777777" w:rsidR="007D4863" w:rsidRPr="00CC1C9C" w:rsidRDefault="007D4863" w:rsidP="00EE14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right="7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1C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lling Back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714C5C0A" w14:textId="77777777" w:rsidR="007D4863" w:rsidRPr="00CC1C9C" w:rsidRDefault="007D4863" w:rsidP="00EE14A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9C">
              <w:rPr>
                <w:rFonts w:ascii="Times New Roman" w:hAnsi="Times New Roman" w:cs="Times New Roman"/>
                <w:sz w:val="16"/>
                <w:szCs w:val="16"/>
              </w:rPr>
              <w:t xml:space="preserve">Level-1 Short range; Level-2 Full roll; </w:t>
            </w:r>
          </w:p>
          <w:p w14:paraId="1973E3F8" w14:textId="77777777" w:rsidR="007D4863" w:rsidRPr="00CC1C9C" w:rsidRDefault="007D4863" w:rsidP="00EE14A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9C">
              <w:rPr>
                <w:rFonts w:ascii="Times New Roman" w:hAnsi="Times New Roman" w:cs="Times New Roman"/>
                <w:sz w:val="16"/>
                <w:szCs w:val="16"/>
              </w:rPr>
              <w:t>Level-3 Smoother control</w:t>
            </w:r>
          </w:p>
        </w:tc>
        <w:tc>
          <w:tcPr>
            <w:tcW w:w="3686" w:type="dxa"/>
            <w:gridSpan w:val="2"/>
            <w:tcBorders>
              <w:top w:val="nil"/>
              <w:bottom w:val="nil"/>
            </w:tcBorders>
          </w:tcPr>
          <w:p w14:paraId="0DFD7025" w14:textId="77777777" w:rsidR="007D4863" w:rsidRPr="00CC1C9C" w:rsidRDefault="007D4863" w:rsidP="00EE14A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9C">
              <w:rPr>
                <w:rFonts w:ascii="Times New Roman" w:hAnsi="Times New Roman" w:cs="Times New Roman"/>
                <w:sz w:val="16"/>
                <w:szCs w:val="16"/>
              </w:rPr>
              <w:t>Coordinate breath timing to ensure cervical safety and smooth.</w:t>
            </w:r>
          </w:p>
        </w:tc>
      </w:tr>
      <w:tr w:rsidR="007D4863" w:rsidRPr="00CC1C9C" w14:paraId="3E59BF29" w14:textId="77777777" w:rsidTr="00EE14A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151F545" w14:textId="77777777" w:rsidR="007D4863" w:rsidRPr="00CC1C9C" w:rsidRDefault="007D4863" w:rsidP="00EE14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right="7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1C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ne Leg Stretch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503B3D12" w14:textId="77777777" w:rsidR="007D4863" w:rsidRPr="00CC1C9C" w:rsidRDefault="007D4863" w:rsidP="00EE14A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9C">
              <w:rPr>
                <w:rFonts w:ascii="Times New Roman" w:hAnsi="Times New Roman" w:cs="Times New Roman"/>
                <w:sz w:val="16"/>
                <w:szCs w:val="16"/>
              </w:rPr>
              <w:t xml:space="preserve">Level-1 Short reach; Level-2 Full reach; </w:t>
            </w:r>
          </w:p>
          <w:p w14:paraId="0BA2AFB0" w14:textId="77777777" w:rsidR="007D4863" w:rsidRPr="00CC1C9C" w:rsidRDefault="007D4863" w:rsidP="00EE14A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9C">
              <w:rPr>
                <w:rFonts w:ascii="Times New Roman" w:hAnsi="Times New Roman" w:cs="Times New Roman"/>
                <w:sz w:val="16"/>
                <w:szCs w:val="16"/>
              </w:rPr>
              <w:t>Level-3 Tempo control</w:t>
            </w:r>
          </w:p>
          <w:p w14:paraId="7B3AA5BC" w14:textId="77777777" w:rsidR="007D4863" w:rsidRPr="00CC1C9C" w:rsidRDefault="007D4863" w:rsidP="00EE14A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F52359" w14:textId="77777777" w:rsidR="007D4863" w:rsidRPr="00CC1C9C" w:rsidRDefault="007D4863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1C9C">
              <w:rPr>
                <w:rFonts w:ascii="Times New Roman" w:hAnsi="Times New Roman" w:cs="Times New Roman"/>
                <w:sz w:val="16"/>
                <w:szCs w:val="16"/>
              </w:rPr>
              <w:t>Maintain pelvic stability with core engagement.</w:t>
            </w:r>
          </w:p>
        </w:tc>
      </w:tr>
      <w:tr w:rsidR="007D4863" w:rsidRPr="00CC1C9C" w14:paraId="62F97871" w14:textId="77777777" w:rsidTr="00EE14A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40759B8" w14:textId="77777777" w:rsidR="007D4863" w:rsidRPr="00CC1C9C" w:rsidRDefault="007D4863" w:rsidP="00EE14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right="7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1C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uble Leg Stretch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7909A8CE" w14:textId="77777777" w:rsidR="007D4863" w:rsidRPr="00CC1C9C" w:rsidRDefault="007D4863" w:rsidP="00EE14A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9C">
              <w:rPr>
                <w:rFonts w:ascii="Times New Roman" w:hAnsi="Times New Roman" w:cs="Times New Roman"/>
                <w:sz w:val="16"/>
                <w:szCs w:val="16"/>
              </w:rPr>
              <w:t>Level-1 Reduced range; Level-2 Full extension;</w:t>
            </w:r>
          </w:p>
          <w:p w14:paraId="029DD330" w14:textId="77777777" w:rsidR="007D4863" w:rsidRPr="00CC1C9C" w:rsidRDefault="007D4863" w:rsidP="00EE14A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9C">
              <w:rPr>
                <w:rFonts w:ascii="Times New Roman" w:hAnsi="Times New Roman" w:cs="Times New Roman"/>
                <w:sz w:val="16"/>
                <w:szCs w:val="16"/>
              </w:rPr>
              <w:t>Level-3 Hold control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BB7EB9" w14:textId="77777777" w:rsidR="007D4863" w:rsidRPr="00CC1C9C" w:rsidRDefault="007D4863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1C9C">
              <w:rPr>
                <w:rFonts w:ascii="Times New Roman" w:hAnsi="Times New Roman" w:cs="Times New Roman"/>
                <w:sz w:val="16"/>
                <w:szCs w:val="16"/>
              </w:rPr>
              <w:t>Control lumbar extension through synchronized breathing.</w:t>
            </w:r>
          </w:p>
        </w:tc>
      </w:tr>
      <w:tr w:rsidR="007D4863" w:rsidRPr="00CC1C9C" w14:paraId="4FC17A51" w14:textId="77777777" w:rsidTr="00EE14A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78E73ED" w14:textId="77777777" w:rsidR="007D4863" w:rsidRPr="00CC1C9C" w:rsidRDefault="007D4863" w:rsidP="00EE14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7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1C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ine Stretch Fo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CC1C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rd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4F01FBA7" w14:textId="77777777" w:rsidR="007D4863" w:rsidRPr="00CC1C9C" w:rsidRDefault="007D4863" w:rsidP="00EE14A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9C">
              <w:rPr>
                <w:rFonts w:ascii="Times New Roman" w:hAnsi="Times New Roman" w:cs="Times New Roman"/>
                <w:sz w:val="16"/>
                <w:szCs w:val="16"/>
              </w:rPr>
              <w:t xml:space="preserve">Level-1 Short flexion; Level-2 Increased reach; </w:t>
            </w:r>
          </w:p>
          <w:p w14:paraId="1A20041F" w14:textId="77777777" w:rsidR="007D4863" w:rsidRPr="00CC1C9C" w:rsidRDefault="007D4863" w:rsidP="00EE14A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9C">
              <w:rPr>
                <w:rFonts w:ascii="Times New Roman" w:hAnsi="Times New Roman" w:cs="Times New Roman"/>
                <w:sz w:val="16"/>
                <w:szCs w:val="16"/>
              </w:rPr>
              <w:t>Level-3 Segmental flexion</w:t>
            </w:r>
          </w:p>
          <w:p w14:paraId="594AD38E" w14:textId="77777777" w:rsidR="007D4863" w:rsidRPr="00CC1C9C" w:rsidRDefault="007D4863" w:rsidP="00EE14A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A2D491" w14:textId="77777777" w:rsidR="007D4863" w:rsidRPr="00CC1C9C" w:rsidRDefault="007D4863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1C9C">
              <w:rPr>
                <w:rFonts w:ascii="Times New Roman" w:hAnsi="Times New Roman" w:cs="Times New Roman"/>
                <w:sz w:val="16"/>
                <w:szCs w:val="16"/>
              </w:rPr>
              <w:t>Maintain axial elongation and control flexion to improve segmental mobility.</w:t>
            </w:r>
          </w:p>
        </w:tc>
      </w:tr>
      <w:tr w:rsidR="007D4863" w:rsidRPr="00CC1C9C" w14:paraId="650BE4C2" w14:textId="77777777" w:rsidTr="00EE14A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C7E65BE" w14:textId="77777777" w:rsidR="007D4863" w:rsidRPr="00CC1C9C" w:rsidRDefault="007D4863" w:rsidP="00EE14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right="7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1C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e Saw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28120E94" w14:textId="77777777" w:rsidR="007D4863" w:rsidRPr="00CC1C9C" w:rsidRDefault="007D4863" w:rsidP="00EE14A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9C">
              <w:rPr>
                <w:rFonts w:ascii="Times New Roman" w:hAnsi="Times New Roman" w:cs="Times New Roman"/>
                <w:sz w:val="16"/>
                <w:szCs w:val="16"/>
              </w:rPr>
              <w:t>Level-1 Small rotation; Level-2 Reach to foot; Level- 3 Longer, controlled spiral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C61476" w14:textId="77777777" w:rsidR="007D4863" w:rsidRPr="00CC1C9C" w:rsidRDefault="007D4863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1C9C">
              <w:rPr>
                <w:rFonts w:ascii="Times New Roman" w:hAnsi="Times New Roman" w:cs="Times New Roman"/>
                <w:sz w:val="16"/>
                <w:szCs w:val="16"/>
              </w:rPr>
              <w:t>Coordinate rotation and reach to enhance thoracic flexibility and trunk stability.</w:t>
            </w:r>
          </w:p>
        </w:tc>
      </w:tr>
      <w:tr w:rsidR="007D4863" w:rsidRPr="00CC1C9C" w14:paraId="17214EFE" w14:textId="77777777" w:rsidTr="00EE14A2">
        <w:trPr>
          <w:gridAfter w:val="1"/>
          <w:wAfter w:w="567" w:type="dxa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453C3EA" w14:textId="77777777" w:rsidR="007D4863" w:rsidRPr="00CC1C9C" w:rsidRDefault="007D4863" w:rsidP="00EE14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right="7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1C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an Div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6C8FAEE3" w14:textId="77777777" w:rsidR="007D4863" w:rsidRPr="00CC1C9C" w:rsidRDefault="007D4863" w:rsidP="00EE14A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9C">
              <w:rPr>
                <w:rFonts w:ascii="Times New Roman" w:hAnsi="Times New Roman" w:cs="Times New Roman"/>
                <w:sz w:val="16"/>
                <w:szCs w:val="16"/>
              </w:rPr>
              <w:t>Level-1 Partial lift; Level-2 Thoracic extension; Level-3 Controlled rockin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F353439" w14:textId="77777777" w:rsidR="007D4863" w:rsidRPr="00CC1C9C" w:rsidRDefault="007D4863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1C9C">
              <w:rPr>
                <w:rFonts w:ascii="Times New Roman" w:hAnsi="Times New Roman" w:cs="Times New Roman"/>
                <w:sz w:val="16"/>
                <w:szCs w:val="16"/>
              </w:rPr>
              <w:t>Promote thoracic extension with posterior chain control and breath coordination.</w:t>
            </w:r>
          </w:p>
        </w:tc>
      </w:tr>
      <w:tr w:rsidR="007D4863" w:rsidRPr="00CC1C9C" w14:paraId="543EB254" w14:textId="77777777" w:rsidTr="00EE14A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3E02968" w14:textId="77777777" w:rsidR="007D4863" w:rsidRPr="00CC1C9C" w:rsidRDefault="007D4863" w:rsidP="00EE14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right="7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1C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ne Leg Kick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79A17164" w14:textId="77777777" w:rsidR="007D4863" w:rsidRPr="00CC1C9C" w:rsidRDefault="007D4863" w:rsidP="00EE14A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9C">
              <w:rPr>
                <w:rFonts w:ascii="Times New Roman" w:hAnsi="Times New Roman" w:cs="Times New Roman"/>
                <w:sz w:val="16"/>
                <w:szCs w:val="16"/>
              </w:rPr>
              <w:t xml:space="preserve">Level-1 Small kicks; Level-2 Full kicks; </w:t>
            </w:r>
          </w:p>
          <w:p w14:paraId="4187F7D9" w14:textId="77777777" w:rsidR="007D4863" w:rsidRPr="00CC1C9C" w:rsidRDefault="007D4863" w:rsidP="00EE14A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9C">
              <w:rPr>
                <w:rFonts w:ascii="Times New Roman" w:hAnsi="Times New Roman" w:cs="Times New Roman"/>
                <w:sz w:val="16"/>
                <w:szCs w:val="16"/>
              </w:rPr>
              <w:t>Level-3 Tempo control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3C16AD" w14:textId="77777777" w:rsidR="007D4863" w:rsidRPr="00CC1C9C" w:rsidRDefault="007D4863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1C9C">
              <w:rPr>
                <w:rFonts w:ascii="Times New Roman" w:hAnsi="Times New Roman" w:cs="Times New Roman"/>
                <w:sz w:val="16"/>
                <w:szCs w:val="16"/>
              </w:rPr>
              <w:t>Facilitate alternating leg action while maintaining pelvic alignment and lumbar stability.</w:t>
            </w:r>
          </w:p>
        </w:tc>
      </w:tr>
      <w:tr w:rsidR="007D4863" w:rsidRPr="00CC1C9C" w14:paraId="3EC7950F" w14:textId="77777777" w:rsidTr="00EE14A2">
        <w:tc>
          <w:tcPr>
            <w:tcW w:w="1985" w:type="dxa"/>
            <w:tcBorders>
              <w:top w:val="nil"/>
              <w:bottom w:val="nil"/>
            </w:tcBorders>
          </w:tcPr>
          <w:p w14:paraId="044C254C" w14:textId="77777777" w:rsidR="007D4863" w:rsidRPr="00CC1C9C" w:rsidRDefault="007D4863" w:rsidP="00EE14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right="7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1C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uble Kick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783F93D9" w14:textId="77777777" w:rsidR="007D4863" w:rsidRPr="00CC1C9C" w:rsidRDefault="007D4863" w:rsidP="00EE14A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9C">
              <w:rPr>
                <w:rFonts w:ascii="Times New Roman" w:hAnsi="Times New Roman" w:cs="Times New Roman"/>
                <w:sz w:val="16"/>
                <w:szCs w:val="16"/>
              </w:rPr>
              <w:t>Level-1 Small kicks; Level-2 Thoracic lift; Level-3 Full pattern</w:t>
            </w:r>
          </w:p>
        </w:tc>
        <w:tc>
          <w:tcPr>
            <w:tcW w:w="3686" w:type="dxa"/>
            <w:gridSpan w:val="2"/>
            <w:tcBorders>
              <w:top w:val="nil"/>
              <w:bottom w:val="nil"/>
            </w:tcBorders>
          </w:tcPr>
          <w:p w14:paraId="3A17D15C" w14:textId="77777777" w:rsidR="007D4863" w:rsidRPr="00CC1C9C" w:rsidRDefault="007D4863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1C9C">
              <w:rPr>
                <w:rFonts w:ascii="Times New Roman" w:hAnsi="Times New Roman" w:cs="Times New Roman"/>
                <w:sz w:val="16"/>
                <w:szCs w:val="16"/>
              </w:rPr>
              <w:t>Prevent hyperextension and promote smooth coordination between limbs and trunk.</w:t>
            </w:r>
          </w:p>
        </w:tc>
      </w:tr>
      <w:tr w:rsidR="007D4863" w:rsidRPr="00CC1C9C" w14:paraId="4661E203" w14:textId="77777777" w:rsidTr="00EE14A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9AE23BD" w14:textId="77777777" w:rsidR="007D4863" w:rsidRPr="00CC1C9C" w:rsidRDefault="007D4863" w:rsidP="00EE14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right="7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1C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ck Pull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789DC17B" w14:textId="77777777" w:rsidR="007D4863" w:rsidRPr="00CC1C9C" w:rsidRDefault="007D4863" w:rsidP="00EE14A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9C">
              <w:rPr>
                <w:rFonts w:ascii="Times New Roman" w:hAnsi="Times New Roman" w:cs="Times New Roman"/>
                <w:sz w:val="16"/>
                <w:szCs w:val="16"/>
              </w:rPr>
              <w:t>Level-1 Hands assist; Level-2 Arms active; Level-3 Pure segmental flexion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1471E2" w14:textId="77777777" w:rsidR="007D4863" w:rsidRPr="00CC1C9C" w:rsidRDefault="007D4863" w:rsidP="00EE14A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9C">
              <w:rPr>
                <w:rFonts w:ascii="Times New Roman" w:hAnsi="Times New Roman" w:cs="Times New Roman"/>
                <w:color w:val="111111"/>
                <w:sz w:val="16"/>
                <w:szCs w:val="16"/>
              </w:rPr>
              <w:t>Maintain cervical neutrality and segmental control during flexion.</w:t>
            </w:r>
          </w:p>
        </w:tc>
      </w:tr>
      <w:tr w:rsidR="007D4863" w:rsidRPr="00CC1C9C" w14:paraId="640B4FB5" w14:textId="77777777" w:rsidTr="00EE14A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428710C" w14:textId="77777777" w:rsidR="007D4863" w:rsidRPr="00CC1C9C" w:rsidRDefault="007D4863" w:rsidP="00EE14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7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1C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houlder Bridg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0E8598AD" w14:textId="77777777" w:rsidR="007D4863" w:rsidRPr="00CC1C9C" w:rsidRDefault="007D4863" w:rsidP="00EE14A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9C">
              <w:rPr>
                <w:rFonts w:ascii="Times New Roman" w:hAnsi="Times New Roman" w:cs="Times New Roman"/>
                <w:sz w:val="16"/>
                <w:szCs w:val="16"/>
              </w:rPr>
              <w:t xml:space="preserve">Level-1 Partial lift; Level-2 Full bridge; </w:t>
            </w:r>
          </w:p>
          <w:p w14:paraId="363EEAFB" w14:textId="77777777" w:rsidR="007D4863" w:rsidRPr="00CC1C9C" w:rsidRDefault="007D4863" w:rsidP="00EE14A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9C">
              <w:rPr>
                <w:rFonts w:ascii="Times New Roman" w:hAnsi="Times New Roman" w:cs="Times New Roman"/>
                <w:sz w:val="16"/>
                <w:szCs w:val="16"/>
              </w:rPr>
              <w:t>Level-3 Added stability challenge</w:t>
            </w:r>
          </w:p>
          <w:p w14:paraId="26C979A0" w14:textId="77777777" w:rsidR="007D4863" w:rsidRPr="00CC1C9C" w:rsidRDefault="007D4863" w:rsidP="00EE14A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4BABD2" w14:textId="77777777" w:rsidR="007D4863" w:rsidRPr="00CC1C9C" w:rsidRDefault="007D4863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1C9C">
              <w:rPr>
                <w:rFonts w:ascii="Times New Roman" w:hAnsi="Times New Roman" w:cs="Times New Roman"/>
                <w:sz w:val="16"/>
                <w:szCs w:val="16"/>
              </w:rPr>
              <w:t>Maintain alignment to enhance thoraco-pelvic control.</w:t>
            </w:r>
          </w:p>
        </w:tc>
      </w:tr>
      <w:tr w:rsidR="007D4863" w:rsidRPr="00CC1C9C" w14:paraId="2898BB12" w14:textId="77777777" w:rsidTr="00EE14A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0FDCA57" w14:textId="77777777" w:rsidR="007D4863" w:rsidRPr="00CC1C9C" w:rsidRDefault="007D4863" w:rsidP="00EE14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right="7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1C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ine Twist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4348418C" w14:textId="77777777" w:rsidR="007D4863" w:rsidRPr="00CC1C9C" w:rsidRDefault="007D4863" w:rsidP="00EE14A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9C">
              <w:rPr>
                <w:rFonts w:ascii="Times New Roman" w:hAnsi="Times New Roman" w:cs="Times New Roman"/>
                <w:sz w:val="16"/>
                <w:szCs w:val="16"/>
              </w:rPr>
              <w:t>Level-1 Small rotation; Level-2 Full rotation; Level-3 Tempo/breath control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077ED0" w14:textId="77777777" w:rsidR="007D4863" w:rsidRPr="00CC1C9C" w:rsidRDefault="007D4863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1C9C">
              <w:rPr>
                <w:rFonts w:ascii="Times New Roman" w:hAnsi="Times New Roman" w:cs="Times New Roman"/>
                <w:sz w:val="16"/>
                <w:szCs w:val="16"/>
              </w:rPr>
              <w:t>Maintain pelvic stability and control rotation for axial alignment.</w:t>
            </w:r>
          </w:p>
        </w:tc>
      </w:tr>
      <w:tr w:rsidR="007D4863" w:rsidRPr="00CC1C9C" w14:paraId="38D9F3A2" w14:textId="77777777" w:rsidTr="00EE14A2">
        <w:tc>
          <w:tcPr>
            <w:tcW w:w="1985" w:type="dxa"/>
            <w:tcBorders>
              <w:top w:val="nil"/>
              <w:bottom w:val="nil"/>
            </w:tcBorders>
          </w:tcPr>
          <w:p w14:paraId="064D5C49" w14:textId="77777777" w:rsidR="007D4863" w:rsidRPr="00CC1C9C" w:rsidRDefault="007D4863" w:rsidP="00EE14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right="7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1C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de Kick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60DA1F94" w14:textId="77777777" w:rsidR="007D4863" w:rsidRPr="00CC1C9C" w:rsidRDefault="007D4863" w:rsidP="00EE14A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9C">
              <w:rPr>
                <w:rFonts w:ascii="Times New Roman" w:hAnsi="Times New Roman" w:cs="Times New Roman"/>
                <w:sz w:val="16"/>
                <w:szCs w:val="16"/>
              </w:rPr>
              <w:t xml:space="preserve">Level-1 Small range; Level-2 Full range; </w:t>
            </w:r>
          </w:p>
          <w:p w14:paraId="2AFA6069" w14:textId="77777777" w:rsidR="007D4863" w:rsidRPr="00CC1C9C" w:rsidRDefault="007D4863" w:rsidP="00EE14A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9C">
              <w:rPr>
                <w:rFonts w:ascii="Times New Roman" w:hAnsi="Times New Roman" w:cs="Times New Roman"/>
                <w:sz w:val="16"/>
                <w:szCs w:val="16"/>
              </w:rPr>
              <w:t>Level-3 Tempo control</w:t>
            </w:r>
          </w:p>
          <w:p w14:paraId="62516858" w14:textId="77777777" w:rsidR="007D4863" w:rsidRPr="00CC1C9C" w:rsidRDefault="007D4863" w:rsidP="00EE14A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86" w:type="dxa"/>
            <w:gridSpan w:val="2"/>
            <w:tcBorders>
              <w:top w:val="nil"/>
              <w:bottom w:val="nil"/>
            </w:tcBorders>
          </w:tcPr>
          <w:p w14:paraId="681CEDC1" w14:textId="77777777" w:rsidR="007D4863" w:rsidRPr="00CC1C9C" w:rsidRDefault="007D4863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1C9C">
              <w:rPr>
                <w:rFonts w:ascii="Times New Roman" w:hAnsi="Times New Roman" w:cs="Times New Roman"/>
                <w:sz w:val="16"/>
                <w:szCs w:val="16"/>
              </w:rPr>
              <w:t>Maintain lateral stability through contralateral opposition.</w:t>
            </w:r>
          </w:p>
        </w:tc>
      </w:tr>
      <w:tr w:rsidR="007D4863" w:rsidRPr="00CC1C9C" w14:paraId="10CFB1BF" w14:textId="77777777" w:rsidTr="00EE14A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C64649F" w14:textId="77777777" w:rsidR="007D4863" w:rsidRPr="00CC1C9C" w:rsidRDefault="007D4863" w:rsidP="00EE14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right="7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1C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imming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5274E846" w14:textId="77777777" w:rsidR="007D4863" w:rsidRPr="00CC1C9C" w:rsidRDefault="007D4863" w:rsidP="00EE14A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9C">
              <w:rPr>
                <w:rFonts w:ascii="Times New Roman" w:hAnsi="Times New Roman" w:cs="Times New Roman"/>
                <w:sz w:val="16"/>
                <w:szCs w:val="16"/>
              </w:rPr>
              <w:t>Level-1 Static hold; Level-2 Slow alternation; Level-3 Continuous alternation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FFAE54" w14:textId="77777777" w:rsidR="007D4863" w:rsidRPr="00CC1C9C" w:rsidRDefault="007D4863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1C9C">
              <w:rPr>
                <w:rFonts w:ascii="Times New Roman" w:hAnsi="Times New Roman" w:cs="Times New Roman"/>
                <w:sz w:val="16"/>
                <w:szCs w:val="16"/>
              </w:rPr>
              <w:t>Maintain trunk stability and coordinate limb alternation to prevent lumbar sway.</w:t>
            </w:r>
          </w:p>
        </w:tc>
      </w:tr>
      <w:tr w:rsidR="007D4863" w:rsidRPr="00CC1C9C" w14:paraId="56299C14" w14:textId="77777777" w:rsidTr="00EE14A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AE2AF14" w14:textId="77777777" w:rsidR="007D4863" w:rsidRPr="00CC1C9C" w:rsidRDefault="007D4863" w:rsidP="00EE14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right="7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1C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g Pull – Front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356338B4" w14:textId="77777777" w:rsidR="007D4863" w:rsidRPr="00CC1C9C" w:rsidRDefault="007D4863" w:rsidP="00EE14A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9C">
              <w:rPr>
                <w:rFonts w:ascii="Times New Roman" w:hAnsi="Times New Roman" w:cs="Times New Roman"/>
                <w:sz w:val="16"/>
                <w:szCs w:val="16"/>
              </w:rPr>
              <w:t>Level-1 Static plank; Level-2 Small leg lift; Level-3 Controlled alternation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833233" w14:textId="77777777" w:rsidR="007D4863" w:rsidRPr="00CC1C9C" w:rsidRDefault="007D4863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1C9C">
              <w:rPr>
                <w:rFonts w:ascii="Times New Roman" w:hAnsi="Times New Roman" w:cs="Times New Roman"/>
                <w:sz w:val="16"/>
                <w:szCs w:val="16"/>
              </w:rPr>
              <w:t>Maintain scapular support and trunk alignment during extension.</w:t>
            </w:r>
          </w:p>
        </w:tc>
      </w:tr>
      <w:tr w:rsidR="007D4863" w:rsidRPr="00CC1C9C" w14:paraId="06CA9CEE" w14:textId="77777777" w:rsidTr="00EE14A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5558508" w14:textId="77777777" w:rsidR="007D4863" w:rsidRPr="00CC1C9C" w:rsidRDefault="007D4863" w:rsidP="00EE14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right="7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1C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g Pull – Back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0CDD4E9D" w14:textId="77777777" w:rsidR="007D4863" w:rsidRPr="00CC1C9C" w:rsidRDefault="007D4863" w:rsidP="00EE14A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9C">
              <w:rPr>
                <w:rFonts w:ascii="Times New Roman" w:hAnsi="Times New Roman" w:cs="Times New Roman"/>
                <w:sz w:val="16"/>
                <w:szCs w:val="16"/>
              </w:rPr>
              <w:t>Level-1 Static reverse plank; Level-2 Small heel reach; Level-3 Alternation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1D942F" w14:textId="77777777" w:rsidR="007D4863" w:rsidRPr="00CC1C9C" w:rsidRDefault="007D4863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1C9C">
              <w:rPr>
                <w:rFonts w:ascii="Times New Roman" w:hAnsi="Times New Roman" w:cs="Times New Roman"/>
                <w:sz w:val="16"/>
                <w:szCs w:val="16"/>
              </w:rPr>
              <w:t>Maintain shoulder stability and neutral neck alignment.</w:t>
            </w:r>
          </w:p>
        </w:tc>
      </w:tr>
      <w:tr w:rsidR="007D4863" w:rsidRPr="00CC1C9C" w14:paraId="1377C0B3" w14:textId="77777777" w:rsidTr="00EE14A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5F2FF60" w14:textId="77777777" w:rsidR="007D4863" w:rsidRPr="00CC1C9C" w:rsidRDefault="007D4863" w:rsidP="00EE14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right="7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1C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de kick Kneeling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763BC017" w14:textId="77777777" w:rsidR="007D4863" w:rsidRPr="00CC1C9C" w:rsidRDefault="007D4863" w:rsidP="00EE14A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9C">
              <w:rPr>
                <w:rFonts w:ascii="Times New Roman" w:hAnsi="Times New Roman" w:cs="Times New Roman"/>
                <w:sz w:val="16"/>
                <w:szCs w:val="16"/>
              </w:rPr>
              <w:t>Level-1 Small range; Level-2 Full lateral reach; Level-3 Diagonal challenge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4537BA" w14:textId="77777777" w:rsidR="007D4863" w:rsidRPr="00CC1C9C" w:rsidRDefault="007D4863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1C9C">
              <w:rPr>
                <w:rFonts w:ascii="Times New Roman" w:hAnsi="Times New Roman" w:cs="Times New Roman"/>
                <w:sz w:val="16"/>
                <w:szCs w:val="16"/>
              </w:rPr>
              <w:t>Maintain vertical trunk alignment and three-dimensional balance.</w:t>
            </w:r>
          </w:p>
        </w:tc>
      </w:tr>
      <w:tr w:rsidR="007D4863" w:rsidRPr="00CC1C9C" w14:paraId="63EFF324" w14:textId="77777777" w:rsidTr="00EE14A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4285CAE" w14:textId="77777777" w:rsidR="007D4863" w:rsidRPr="00CC1C9C" w:rsidRDefault="007D4863" w:rsidP="00EE14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right="7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1C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de Bend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4B786E41" w14:textId="77777777" w:rsidR="007D4863" w:rsidRPr="00CC1C9C" w:rsidRDefault="007D4863" w:rsidP="00EE14A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9C">
              <w:rPr>
                <w:rFonts w:ascii="Times New Roman" w:hAnsi="Times New Roman" w:cs="Times New Roman"/>
                <w:sz w:val="16"/>
                <w:szCs w:val="16"/>
              </w:rPr>
              <w:t xml:space="preserve">Level-1 Partial lift; Level-2 Full arc; </w:t>
            </w:r>
          </w:p>
          <w:p w14:paraId="662A94F1" w14:textId="77777777" w:rsidR="007D4863" w:rsidRPr="00CC1C9C" w:rsidRDefault="007D4863" w:rsidP="00EE14A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9C">
              <w:rPr>
                <w:rFonts w:ascii="Times New Roman" w:hAnsi="Times New Roman" w:cs="Times New Roman"/>
                <w:sz w:val="16"/>
                <w:szCs w:val="16"/>
              </w:rPr>
              <w:t>Level-3 Time under tension</w:t>
            </w:r>
          </w:p>
          <w:p w14:paraId="0AA0DFE2" w14:textId="77777777" w:rsidR="007D4863" w:rsidRPr="00CC1C9C" w:rsidRDefault="007D4863" w:rsidP="00EE14A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B99E04" w14:textId="77777777" w:rsidR="007D4863" w:rsidRPr="00CC1C9C" w:rsidRDefault="007D4863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1C9C">
              <w:rPr>
                <w:rFonts w:ascii="Times New Roman" w:hAnsi="Times New Roman" w:cs="Times New Roman"/>
                <w:sz w:val="16"/>
                <w:szCs w:val="16"/>
              </w:rPr>
              <w:t>Promote shoulder stability and oblique activation with controlled breathing.</w:t>
            </w:r>
          </w:p>
        </w:tc>
      </w:tr>
      <w:tr w:rsidR="007D4863" w:rsidRPr="00CC1C9C" w14:paraId="7D34203A" w14:textId="77777777" w:rsidTr="00EE14A2">
        <w:tc>
          <w:tcPr>
            <w:tcW w:w="1985" w:type="dxa"/>
            <w:tcBorders>
              <w:top w:val="nil"/>
              <w:bottom w:val="single" w:sz="4" w:space="0" w:color="000000"/>
            </w:tcBorders>
          </w:tcPr>
          <w:p w14:paraId="074F974E" w14:textId="77777777" w:rsidR="007D4863" w:rsidRPr="00CC1C9C" w:rsidRDefault="007D4863" w:rsidP="00EE14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right="7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1C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sh Up</w:t>
            </w:r>
          </w:p>
        </w:tc>
        <w:tc>
          <w:tcPr>
            <w:tcW w:w="4394" w:type="dxa"/>
            <w:tcBorders>
              <w:top w:val="nil"/>
              <w:bottom w:val="single" w:sz="4" w:space="0" w:color="000000"/>
            </w:tcBorders>
          </w:tcPr>
          <w:p w14:paraId="136C3C0B" w14:textId="77777777" w:rsidR="007D4863" w:rsidRPr="00CC1C9C" w:rsidRDefault="007D4863" w:rsidP="00EE14A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1C9C">
              <w:rPr>
                <w:rFonts w:ascii="Times New Roman" w:hAnsi="Times New Roman" w:cs="Times New Roman"/>
                <w:sz w:val="16"/>
                <w:szCs w:val="16"/>
              </w:rPr>
              <w:t>Level-1 Incline or knees; Level-2 Full plank; Level-3 Tempo control</w:t>
            </w:r>
          </w:p>
        </w:tc>
        <w:tc>
          <w:tcPr>
            <w:tcW w:w="3686" w:type="dxa"/>
            <w:gridSpan w:val="2"/>
            <w:tcBorders>
              <w:top w:val="nil"/>
              <w:bottom w:val="single" w:sz="4" w:space="0" w:color="000000"/>
            </w:tcBorders>
          </w:tcPr>
          <w:p w14:paraId="3A482805" w14:textId="77777777" w:rsidR="007D4863" w:rsidRPr="00CC1C9C" w:rsidRDefault="007D4863" w:rsidP="00EE14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1C9C">
              <w:rPr>
                <w:rFonts w:ascii="Times New Roman" w:hAnsi="Times New Roman" w:cs="Times New Roman"/>
                <w:sz w:val="16"/>
                <w:szCs w:val="16"/>
              </w:rPr>
              <w:t>Maintain scapular alignment and controlled descent to ensure cervical neutrality.</w:t>
            </w:r>
          </w:p>
        </w:tc>
      </w:tr>
    </w:tbl>
    <w:p w14:paraId="53C55E29" w14:textId="77777777" w:rsidR="007D4863" w:rsidRPr="00CC1C9C" w:rsidRDefault="007D4863" w:rsidP="007D4863">
      <w:pPr>
        <w:spacing w:line="240" w:lineRule="auto"/>
        <w:ind w:left="-567" w:right="-994"/>
        <w:jc w:val="both"/>
        <w:rPr>
          <w:sz w:val="16"/>
          <w:szCs w:val="16"/>
        </w:rPr>
      </w:pPr>
      <w:r w:rsidRPr="00CC1C9C">
        <w:rPr>
          <w:rFonts w:ascii="Times New Roman" w:hAnsi="Times New Roman" w:cs="Times New Roman"/>
          <w:b/>
          <w:color w:val="111111"/>
          <w:sz w:val="16"/>
          <w:szCs w:val="16"/>
        </w:rPr>
        <w:t>Note</w:t>
      </w:r>
      <w:r w:rsidRPr="00CC1C9C">
        <w:rPr>
          <w:rFonts w:ascii="Times New Roman" w:hAnsi="Times New Roman" w:cs="Times New Roman"/>
          <w:sz w:val="16"/>
          <w:szCs w:val="16"/>
        </w:rPr>
        <w:t>: All exercises were performed for eight repetitions in a single set. Progression followed three qualitative levels (Level 1: basic facilitation, Level 2: intermediate control, Level 3: near-final posture) without changes in training volume or external load</w:t>
      </w:r>
      <w:r w:rsidRPr="00CC1C9C">
        <w:rPr>
          <w:rFonts w:ascii="Times New Roman" w:hAnsi="Times New Roman" w:cs="Times New Roman"/>
          <w:color w:val="111111"/>
          <w:sz w:val="16"/>
          <w:szCs w:val="16"/>
        </w:rPr>
        <w:t>. Each progression emphasized three-dimensional force-vector opposition to optimize postural control and neuromotor safety.</w:t>
      </w:r>
    </w:p>
    <w:p w14:paraId="21ACF3D7" w14:textId="77777777" w:rsidR="00A33C3F" w:rsidRDefault="00A33C3F"/>
    <w:sectPr w:rsidR="00A33C3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4863"/>
    <w:rsid w:val="00323B88"/>
    <w:rsid w:val="00522A9A"/>
    <w:rsid w:val="00586C75"/>
    <w:rsid w:val="007D4863"/>
    <w:rsid w:val="00A33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DE9312"/>
  <w15:chartTrackingRefBased/>
  <w15:docId w15:val="{9C1EDF6B-6E77-40DF-AF03-12BB336E35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4863"/>
    <w:rPr>
      <w:rFonts w:ascii="Calibri" w:eastAsia="Calibri" w:hAnsi="Calibri" w:cs="Calibri"/>
      <w:kern w:val="0"/>
      <w:lang w:val="en-US"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7D48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pt-BR"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7D48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pt-BR"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7D486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pt-BR"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7D486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pt-BR"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7D486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pt-BR"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7D4863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pt-BR"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7D4863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pt-BR"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7D4863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pt-BR"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7D4863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pt-BR"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7D486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7D486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7D486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7D4863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7D4863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7D4863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7D4863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7D4863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7D486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7D486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7D48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7D4863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7D48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7D4863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pt-BR"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7D4863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7D4863"/>
    <w:pPr>
      <w:ind w:left="720"/>
      <w:contextualSpacing/>
    </w:pPr>
    <w:rPr>
      <w:rFonts w:asciiTheme="minorHAnsi" w:eastAsiaTheme="minorHAnsi" w:hAnsiTheme="minorHAnsi" w:cstheme="minorBidi"/>
      <w:kern w:val="2"/>
      <w:lang w:val="pt-BR"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7D4863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7D486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pt-BR"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7D4863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7D486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4</Words>
  <Characters>3264</Characters>
  <Application>Microsoft Office Word</Application>
  <DocSecurity>0</DocSecurity>
  <Lines>27</Lines>
  <Paragraphs>7</Paragraphs>
  <ScaleCrop>false</ScaleCrop>
  <Company/>
  <LinksUpToDate>false</LinksUpToDate>
  <CharactersWithSpaces>3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6-06-16T13:03:00Z</dcterms:created>
  <dcterms:modified xsi:type="dcterms:W3CDTF">2026-06-16T13:40:00Z</dcterms:modified>
</cp:coreProperties>
</file>